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8C726" w14:textId="2AB9F3AF" w:rsidR="009214A6" w:rsidRPr="00B52DB0" w:rsidRDefault="009214A6" w:rsidP="009214A6">
      <w:pPr>
        <w:shd w:val="clear" w:color="auto" w:fill="FFFFFF"/>
        <w:spacing w:after="0" w:line="480" w:lineRule="auto"/>
        <w:rPr>
          <w:rFonts w:ascii="Arial" w:eastAsia="Arial" w:hAnsi="Arial" w:cs="Arial"/>
          <w:b/>
          <w:sz w:val="24"/>
          <w:szCs w:val="24"/>
          <w:lang w:val="en-US" w:eastAsia="pt-BR"/>
        </w:rPr>
      </w:pPr>
      <w:r>
        <w:rPr>
          <w:rFonts w:ascii="Arial" w:eastAsia="Arial" w:hAnsi="Arial" w:cs="Arial"/>
          <w:b/>
          <w:sz w:val="24"/>
          <w:szCs w:val="24"/>
          <w:lang w:val="en-US" w:eastAsia="pt-BR"/>
        </w:rPr>
        <w:t>S</w:t>
      </w:r>
      <w:r w:rsidR="00BC41BE">
        <w:rPr>
          <w:rFonts w:ascii="Arial" w:eastAsia="Arial" w:hAnsi="Arial" w:cs="Arial"/>
          <w:b/>
          <w:sz w:val="24"/>
          <w:szCs w:val="24"/>
          <w:lang w:val="en-US" w:eastAsia="pt-BR"/>
        </w:rPr>
        <w:t>1 File</w:t>
      </w:r>
      <w:r w:rsidRPr="00B52DB0">
        <w:rPr>
          <w:rFonts w:ascii="Arial" w:eastAsia="Arial" w:hAnsi="Arial" w:cs="Arial"/>
          <w:b/>
          <w:sz w:val="24"/>
          <w:szCs w:val="24"/>
          <w:lang w:val="en-US" w:eastAsia="pt-BR"/>
        </w:rPr>
        <w:t>. Primer on Annotated Evidential Logic</w:t>
      </w:r>
    </w:p>
    <w:p w14:paraId="3F5CEA33"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b/>
          <w:bCs/>
          <w:color w:val="000000"/>
          <w:sz w:val="24"/>
          <w:szCs w:val="24"/>
          <w:lang w:val="en-US" w:eastAsia="pt-BR"/>
        </w:rPr>
      </w:pPr>
      <w:r w:rsidRPr="00B52DB0">
        <w:rPr>
          <w:rFonts w:ascii="Arial" w:eastAsia="Arial" w:hAnsi="Arial" w:cs="Arial"/>
          <w:b/>
          <w:bCs/>
          <w:color w:val="000000"/>
          <w:sz w:val="24"/>
          <w:szCs w:val="24"/>
          <w:lang w:val="en-US" w:eastAsia="pt-BR"/>
        </w:rPr>
        <w:t>Introduction</w:t>
      </w:r>
    </w:p>
    <w:p w14:paraId="6A9187DB"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 xml:space="preserve">Intuitively, in Annotated Evidential Logic (Logic </w:t>
      </w:r>
      <w:r w:rsidRPr="00B52DB0">
        <w:rPr>
          <w:rFonts w:ascii="Arial" w:eastAsia="Arial" w:hAnsi="Arial" w:cs="Arial"/>
          <w:color w:val="000000"/>
          <w:sz w:val="20"/>
          <w:szCs w:val="20"/>
          <w:lang w:val="en-US" w:eastAsia="pt-BR"/>
        </w:rPr>
        <w:t>Eτ</w:t>
      </w:r>
      <w:r w:rsidRPr="00B52DB0">
        <w:rPr>
          <w:rFonts w:ascii="Arial" w:eastAsia="Arial" w:hAnsi="Arial" w:cs="Arial"/>
          <w:color w:val="000000"/>
          <w:sz w:val="24"/>
          <w:szCs w:val="24"/>
          <w:lang w:val="en-US" w:eastAsia="pt-BR"/>
        </w:rPr>
        <w:t>), what is done is to assign an annotation (μ1; μ2), with μ1 and μ2 belonging to the closed interval [0; 1], for each elementary (atomic) proposition p in such a way that μ1 translates the degree of belief (or favorable evidence) that is found in p and μ2, the degree of disbelief (or contrary evidence).</w:t>
      </w:r>
    </w:p>
    <w:p w14:paraId="6C15DAE3"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1D7B19BF"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The set [0; 1]</w:t>
      </w:r>
      <w:r w:rsidRPr="00B52DB0">
        <w:rPr>
          <w:rFonts w:ascii="Arial" w:eastAsia="Arial" w:hAnsi="Arial" w:cs="Arial"/>
          <w:color w:val="000000"/>
          <w:sz w:val="24"/>
          <w:szCs w:val="24"/>
          <w:vertAlign w:val="superscript"/>
          <w:lang w:val="en-US" w:eastAsia="pt-BR"/>
        </w:rPr>
        <w:t>2</w:t>
      </w:r>
      <w:r w:rsidRPr="00B52DB0">
        <w:rPr>
          <w:rFonts w:ascii="Arial" w:eastAsia="Arial" w:hAnsi="Arial" w:cs="Arial"/>
          <w:color w:val="000000"/>
          <w:sz w:val="24"/>
          <w:szCs w:val="24"/>
          <w:lang w:val="en-US" w:eastAsia="pt-BR"/>
        </w:rPr>
        <w:t xml:space="preserve"> or [0; 1] X [0; 1] endowed with an order relationship * such that (λ1; λ2) * (μ1; μ2) if and only if λ1 ≤ μ1 and λ2 ≤ μ2, where ≤ is the usual total order ratio of real numbers, constitutes a lattice of annotations (Figure 1). Each pair (μ1; μ2) constitutes a logical state. The following extreme logical states stand out:</w:t>
      </w:r>
    </w:p>
    <w:p w14:paraId="169781CA"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4D5AEE36"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1; 0) represents, intuitively, total belief and no disbelief (translates a logical state called truth, which is represented by V);</w:t>
      </w:r>
    </w:p>
    <w:p w14:paraId="34716090"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7C925112"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0; 1) intuitively represents no belief and total disbelief (translates a logical state called falsehood, which is represented by F);</w:t>
      </w:r>
    </w:p>
    <w:p w14:paraId="143D1ACD"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0739D64F"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1; 1) intuitively represents total belief and disbelief (translates a logical state called inconsistency, which is represented by ┬), and</w:t>
      </w:r>
    </w:p>
    <w:p w14:paraId="50DF5224"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225F06D2"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 xml:space="preserve">(0; 0) indicates total absence of belief and disbelief (translates a logical state called para-completeness or indeterminacy, which is represented by </w:t>
      </w:r>
      <w:r w:rsidRPr="00B52DB0">
        <w:rPr>
          <w:rFonts w:ascii="Cambria Math" w:eastAsia="Arial" w:hAnsi="Cambria Math" w:cs="Cambria Math"/>
          <w:color w:val="000000"/>
          <w:sz w:val="24"/>
          <w:szCs w:val="24"/>
          <w:lang w:val="en-US" w:eastAsia="pt-BR"/>
        </w:rPr>
        <w:t>⊥</w:t>
      </w:r>
      <w:r w:rsidRPr="00B52DB0">
        <w:rPr>
          <w:rFonts w:ascii="Arial" w:eastAsia="Arial" w:hAnsi="Arial" w:cs="Arial"/>
          <w:color w:val="000000"/>
          <w:sz w:val="24"/>
          <w:szCs w:val="24"/>
          <w:lang w:val="en-US" w:eastAsia="pt-BR"/>
        </w:rPr>
        <w:t>).</w:t>
      </w:r>
    </w:p>
    <w:p w14:paraId="329574AA"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2AA97773"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The annotation grid can be divided in several ways. A convenient division is that which structures the lattice in twelve regions, as in Figure 1, where the result of the analyzes is synthesized, based on degrees of certainty and contradiction. In Figure 1, four extreme regions and a central region can be highlighted:</w:t>
      </w:r>
    </w:p>
    <w:p w14:paraId="42583A83"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4DC99539"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 xml:space="preserve">AMN region: -1 ≤ Gcontr ≤ - 0.60 </w:t>
      </w:r>
      <w:r w:rsidRPr="00B52DB0">
        <w:rPr>
          <w:rFonts w:ascii="Cambria Math" w:eastAsia="Arial" w:hAnsi="Cambria Math" w:cs="Cambria Math"/>
          <w:color w:val="000000"/>
          <w:sz w:val="24"/>
          <w:szCs w:val="24"/>
          <w:lang w:val="en-US" w:eastAsia="pt-BR"/>
        </w:rPr>
        <w:t>⇒</w:t>
      </w:r>
      <w:r w:rsidRPr="00B52DB0">
        <w:rPr>
          <w:rFonts w:ascii="Arial" w:eastAsia="Arial" w:hAnsi="Arial" w:cs="Arial"/>
          <w:color w:val="000000"/>
          <w:sz w:val="24"/>
          <w:szCs w:val="24"/>
          <w:lang w:val="en-US" w:eastAsia="pt-BR"/>
        </w:rPr>
        <w:t xml:space="preserve"> para-completion region.</w:t>
      </w:r>
    </w:p>
    <w:p w14:paraId="496E792F"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 xml:space="preserve">BRS region: 0.60 ≤ Gcontr ≤ 1 </w:t>
      </w:r>
      <w:r w:rsidRPr="00B52DB0">
        <w:rPr>
          <w:rFonts w:ascii="Cambria Math" w:eastAsia="Arial" w:hAnsi="Cambria Math" w:cs="Cambria Math"/>
          <w:color w:val="000000"/>
          <w:sz w:val="24"/>
          <w:szCs w:val="24"/>
          <w:lang w:val="en-US" w:eastAsia="pt-BR"/>
        </w:rPr>
        <w:t>⇒</w:t>
      </w:r>
      <w:r w:rsidRPr="00B52DB0">
        <w:rPr>
          <w:rFonts w:ascii="Arial" w:eastAsia="Arial" w:hAnsi="Arial" w:cs="Arial"/>
          <w:color w:val="000000"/>
          <w:sz w:val="24"/>
          <w:szCs w:val="24"/>
          <w:lang w:val="en-US" w:eastAsia="pt-BR"/>
        </w:rPr>
        <w:t xml:space="preserve"> region of inconsistency.</w:t>
      </w:r>
    </w:p>
    <w:p w14:paraId="2E2BD2DF"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lastRenderedPageBreak/>
        <w:t xml:space="preserve">CPQ region: 0.60 ≤ H cert ≤ 1 </w:t>
      </w:r>
      <w:r w:rsidRPr="00B52DB0">
        <w:rPr>
          <w:rFonts w:ascii="Cambria Math" w:eastAsia="Arial" w:hAnsi="Cambria Math" w:cs="Cambria Math"/>
          <w:color w:val="000000"/>
          <w:sz w:val="24"/>
          <w:szCs w:val="24"/>
          <w:lang w:val="en-US" w:eastAsia="pt-BR"/>
        </w:rPr>
        <w:t>⇒</w:t>
      </w:r>
      <w:r w:rsidRPr="00B52DB0">
        <w:rPr>
          <w:rFonts w:ascii="Arial" w:eastAsia="Arial" w:hAnsi="Arial" w:cs="Arial"/>
          <w:color w:val="000000"/>
          <w:sz w:val="24"/>
          <w:szCs w:val="24"/>
          <w:lang w:val="en-US" w:eastAsia="pt-BR"/>
        </w:rPr>
        <w:t xml:space="preserve"> true region.</w:t>
      </w:r>
    </w:p>
    <w:p w14:paraId="624583D6"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 xml:space="preserve">DTU region: -1 ≤ H cert ≤ - 0.60 </w:t>
      </w:r>
      <w:r w:rsidRPr="00B52DB0">
        <w:rPr>
          <w:rFonts w:ascii="Cambria Math" w:eastAsia="Arial" w:hAnsi="Cambria Math" w:cs="Cambria Math"/>
          <w:color w:val="000000"/>
          <w:sz w:val="24"/>
          <w:szCs w:val="24"/>
          <w:lang w:val="en-US" w:eastAsia="pt-BR"/>
        </w:rPr>
        <w:t>⇒</w:t>
      </w:r>
      <w:r w:rsidRPr="00B52DB0">
        <w:rPr>
          <w:rFonts w:ascii="Arial" w:eastAsia="Arial" w:hAnsi="Arial" w:cs="Arial"/>
          <w:color w:val="000000"/>
          <w:sz w:val="24"/>
          <w:szCs w:val="24"/>
          <w:lang w:val="en-US" w:eastAsia="pt-BR"/>
        </w:rPr>
        <w:t xml:space="preserve"> falsehood region.</w:t>
      </w:r>
    </w:p>
    <w:p w14:paraId="1FDF85E1"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Region MNTUSRQP: | G contr | &lt;0.60 or - 0.60 &lt;G contr &lt;0.60 and | H cert | &lt;0.60 or - 0.60 &lt;H cert &lt;0.60.</w:t>
      </w:r>
    </w:p>
    <w:p w14:paraId="5D1FDA1C"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29FF480E"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Among the extreme regions, the CPQ and DTU regions are called decision regions. The first, with a favorable decision (truth) and the second, with an unfavorable decision (falsehood), as described in Chart 1.</w:t>
      </w:r>
    </w:p>
    <w:p w14:paraId="417BF96F"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4C1CE194"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The central MNTUSRQP region (with its sub-regions) does not allow definitive conclusions, that is, when the point that translates the analysis result belongs to that region, we say that the analysis expresses trends, designated by the term “almost”, as described in Table 1.</w:t>
      </w:r>
    </w:p>
    <w:p w14:paraId="0B06C4D5"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1DB9DF98"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7EC3973E"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308E1B3D"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56B7B46C"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r w:rsidRPr="00B52DB0">
        <w:rPr>
          <w:rFonts w:ascii="Arial" w:eastAsia="Arial" w:hAnsi="Arial" w:cs="Arial"/>
          <w:noProof/>
          <w:color w:val="000000"/>
          <w:sz w:val="24"/>
          <w:szCs w:val="24"/>
          <w:lang w:eastAsia="pt-BR"/>
        </w:rPr>
        <w:lastRenderedPageBreak/>
        <w:drawing>
          <wp:inline distT="0" distB="0" distL="0" distR="0" wp14:anchorId="5CEF18F2" wp14:editId="5B9CF3F3">
            <wp:extent cx="5288280" cy="4968875"/>
            <wp:effectExtent l="0" t="0" r="7620" b="317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88280" cy="4968875"/>
                    </a:xfrm>
                    <a:prstGeom prst="rect">
                      <a:avLst/>
                    </a:prstGeom>
                    <a:noFill/>
                    <a:ln>
                      <a:noFill/>
                    </a:ln>
                  </pic:spPr>
                </pic:pic>
              </a:graphicData>
            </a:graphic>
          </wp:inline>
        </w:drawing>
      </w:r>
    </w:p>
    <w:p w14:paraId="60917517" w14:textId="77777777" w:rsidR="009214A6" w:rsidRPr="00B52DB0" w:rsidRDefault="009214A6" w:rsidP="009214A6">
      <w:pPr>
        <w:widowControl w:val="0"/>
        <w:autoSpaceDE w:val="0"/>
        <w:autoSpaceDN w:val="0"/>
        <w:adjustRightInd w:val="0"/>
        <w:spacing w:after="0" w:line="360" w:lineRule="auto"/>
        <w:ind w:left="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Figure 1 - Decision rule and para-analyzer algorithm for a level of requirement equal to 0.70</w:t>
      </w:r>
    </w:p>
    <w:p w14:paraId="4745D5BC" w14:textId="77777777" w:rsidR="009214A6" w:rsidRPr="00B52DB0" w:rsidRDefault="009214A6" w:rsidP="009214A6">
      <w:pPr>
        <w:widowControl w:val="0"/>
        <w:autoSpaceDE w:val="0"/>
        <w:autoSpaceDN w:val="0"/>
        <w:adjustRightInd w:val="0"/>
        <w:spacing w:after="0" w:line="360" w:lineRule="auto"/>
        <w:ind w:left="567"/>
        <w:jc w:val="both"/>
        <w:rPr>
          <w:rFonts w:ascii="Arial" w:eastAsia="Arial" w:hAnsi="Arial" w:cs="Arial"/>
          <w:color w:val="131413"/>
          <w:sz w:val="16"/>
          <w:szCs w:val="16"/>
          <w:lang w:val="en-US" w:eastAsia="pt-BR"/>
        </w:rPr>
      </w:pPr>
      <w:r w:rsidRPr="00B52DB0">
        <w:rPr>
          <w:rFonts w:ascii="Arial" w:eastAsia="Arial" w:hAnsi="Arial" w:cs="Arial"/>
          <w:color w:val="131413"/>
          <w:sz w:val="16"/>
          <w:szCs w:val="16"/>
          <w:lang w:val="en-US" w:eastAsia="pt-BR"/>
        </w:rPr>
        <w:t>AB = Perfectly Undefined Line (PIL); CD = Perfectly defined line (PDL); AM = Border line of para-completeness; AMN = Region of para-completeness; RS = Border line of inconsistency BRS = Region of Inconsistency; PQ = Border line of truth; CPQ = Region of truth (or favorable decision); TU = Border line of falsity; DTU = Region of falsity (or unfavorable decision)</w:t>
      </w:r>
    </w:p>
    <w:p w14:paraId="5D257A17"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01C9BAAC"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330B04B1"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48BFDA96"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033186A3"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1E06BC09"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03686E2E"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58579B13"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33E502DE"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73ABC5C1"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4C15675A" w14:textId="2AC0C2E6" w:rsidR="009214A6" w:rsidRPr="00B52DB0" w:rsidRDefault="009214A6" w:rsidP="00611250">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r w:rsidRPr="00B52DB0">
        <w:rPr>
          <w:rFonts w:ascii="Arial" w:eastAsia="Arial" w:hAnsi="Arial" w:cs="Arial"/>
          <w:sz w:val="24"/>
          <w:szCs w:val="24"/>
          <w:lang w:val="en-US" w:eastAsia="pt-BR"/>
        </w:rPr>
        <w:lastRenderedPageBreak/>
        <w:t>Table 1 - Summary of the analysis of the twelve regions of Cartesian Unitary Square</w:t>
      </w:r>
    </w:p>
    <w:tbl>
      <w:tblPr>
        <w:tblStyle w:val="TabeladeLista6Colorida1"/>
        <w:tblW w:w="5000" w:type="pct"/>
        <w:tblLook w:val="04A0" w:firstRow="1" w:lastRow="0" w:firstColumn="1" w:lastColumn="0" w:noHBand="0" w:noVBand="1"/>
      </w:tblPr>
      <w:tblGrid>
        <w:gridCol w:w="1083"/>
        <w:gridCol w:w="1079"/>
        <w:gridCol w:w="1078"/>
        <w:gridCol w:w="1079"/>
        <w:gridCol w:w="1079"/>
        <w:gridCol w:w="1464"/>
        <w:gridCol w:w="1642"/>
      </w:tblGrid>
      <w:tr w:rsidR="009214A6" w:rsidRPr="00B52DB0" w14:paraId="405D7E5E" w14:textId="77777777" w:rsidTr="005C60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 w:type="pct"/>
          </w:tcPr>
          <w:p w14:paraId="6C2ACB59" w14:textId="77777777" w:rsidR="009214A6" w:rsidRPr="00B52DB0" w:rsidRDefault="009214A6" w:rsidP="005C60C0">
            <w:pPr>
              <w:rPr>
                <w:rFonts w:ascii="Cambria" w:eastAsia="Cambria" w:hAnsi="Cambria" w:cs="Times New Roman"/>
                <w:sz w:val="20"/>
                <w:szCs w:val="20"/>
              </w:rPr>
            </w:pPr>
            <w:r w:rsidRPr="00B52DB0">
              <w:rPr>
                <w:rFonts w:ascii="LvtdpvLgwfglXxkdbhBscyvkAdvTT5a" w:eastAsia="Cambria" w:hAnsi="LvtdpvLgwfglXxkdbhBscyvkAdvTT5a" w:cs="LvtdpvLgwfglXxkdbhBscyvkAdvTT5a"/>
                <w:sz w:val="20"/>
                <w:szCs w:val="20"/>
              </w:rPr>
              <w:t>Region</w:t>
            </w:r>
          </w:p>
        </w:tc>
        <w:tc>
          <w:tcPr>
            <w:tcW w:w="681" w:type="pct"/>
          </w:tcPr>
          <w:p w14:paraId="40C80580" w14:textId="77777777" w:rsidR="009214A6" w:rsidRPr="00B52DB0" w:rsidRDefault="009214A6" w:rsidP="005C60C0">
            <w:pPr>
              <w:cnfStyle w:val="100000000000" w:firstRow="1" w:lastRow="0" w:firstColumn="0" w:lastColumn="0" w:oddVBand="0" w:evenVBand="0" w:oddHBand="0" w:evenHBand="0" w:firstRowFirstColumn="0" w:firstRowLastColumn="0" w:lastRowFirstColumn="0" w:lastRowLastColumn="0"/>
              <w:rPr>
                <w:rFonts w:ascii="Cambria" w:eastAsia="Cambria" w:hAnsi="Cambria" w:cs="Times New Roman"/>
                <w:sz w:val="20"/>
                <w:szCs w:val="20"/>
              </w:rPr>
            </w:pPr>
            <w:r w:rsidRPr="00B52DB0">
              <w:rPr>
                <w:rFonts w:ascii="GkqhvvNfdcwqSbhkwsPrrtbpAdvTT8f" w:eastAsia="Cambria" w:hAnsi="GkqhvvNfdcwqSbhkwsPrrtbpAdvTT8f" w:cs="GkqhvvNfdcwqSbhkwsPrrtbpAdvTT8f"/>
                <w:sz w:val="20"/>
                <w:szCs w:val="20"/>
              </w:rPr>
              <w:t>a</w:t>
            </w:r>
          </w:p>
        </w:tc>
        <w:tc>
          <w:tcPr>
            <w:tcW w:w="680" w:type="pct"/>
          </w:tcPr>
          <w:p w14:paraId="5487D631" w14:textId="77777777" w:rsidR="009214A6" w:rsidRPr="00B52DB0" w:rsidRDefault="009214A6" w:rsidP="005C60C0">
            <w:pPr>
              <w:cnfStyle w:val="100000000000" w:firstRow="1" w:lastRow="0" w:firstColumn="0" w:lastColumn="0" w:oddVBand="0" w:evenVBand="0" w:oddHBand="0" w:evenHBand="0" w:firstRowFirstColumn="0" w:firstRowLastColumn="0" w:lastRowFirstColumn="0" w:lastRowLastColumn="0"/>
              <w:rPr>
                <w:rFonts w:ascii="Cambria" w:eastAsia="Cambria" w:hAnsi="Cambria" w:cs="Times New Roman"/>
                <w:sz w:val="20"/>
                <w:szCs w:val="20"/>
              </w:rPr>
            </w:pPr>
            <w:r w:rsidRPr="00B52DB0">
              <w:rPr>
                <w:rFonts w:ascii="GkqhvvNfdcwqSbhkwsPrrtbpAdvTT8f" w:eastAsia="Cambria" w:hAnsi="GkqhvvNfdcwqSbhkwsPrrtbpAdvTT8f" w:cs="GkqhvvNfdcwqSbhkwsPrrtbpAdvTT8f"/>
                <w:sz w:val="20"/>
                <w:szCs w:val="20"/>
              </w:rPr>
              <w:t>b</w:t>
            </w:r>
          </w:p>
        </w:tc>
        <w:tc>
          <w:tcPr>
            <w:tcW w:w="680" w:type="pct"/>
          </w:tcPr>
          <w:p w14:paraId="7A30F5B5" w14:textId="77777777" w:rsidR="009214A6" w:rsidRPr="00B52DB0" w:rsidRDefault="009214A6" w:rsidP="005C60C0">
            <w:pPr>
              <w:cnfStyle w:val="100000000000" w:firstRow="1" w:lastRow="0" w:firstColumn="0" w:lastColumn="0" w:oddVBand="0" w:evenVBand="0" w:oddHBand="0" w:evenHBand="0" w:firstRowFirstColumn="0" w:firstRowLastColumn="0" w:lastRowFirstColumn="0" w:lastRowLastColumn="0"/>
              <w:rPr>
                <w:rFonts w:ascii="Cambria" w:eastAsia="Cambria" w:hAnsi="Cambria" w:cs="Times New Roman"/>
                <w:sz w:val="20"/>
                <w:szCs w:val="20"/>
              </w:rPr>
            </w:pPr>
            <w:r w:rsidRPr="00B52DB0">
              <w:rPr>
                <w:rFonts w:ascii="LvtdpvLgwfglXxkdbhBscyvkAdvTT5a" w:eastAsia="Cambria" w:hAnsi="LvtdpvLgwfglXxkdbhBscyvkAdvTT5a" w:cs="LvtdpvLgwfglXxkdbhBscyvkAdvTT5a"/>
                <w:sz w:val="20"/>
                <w:szCs w:val="20"/>
              </w:rPr>
              <w:t>G</w:t>
            </w:r>
          </w:p>
        </w:tc>
        <w:tc>
          <w:tcPr>
            <w:tcW w:w="680" w:type="pct"/>
          </w:tcPr>
          <w:p w14:paraId="434F0DC6" w14:textId="77777777" w:rsidR="009214A6" w:rsidRPr="00B52DB0" w:rsidRDefault="009214A6" w:rsidP="005C60C0">
            <w:pPr>
              <w:cnfStyle w:val="100000000000" w:firstRow="1" w:lastRow="0" w:firstColumn="0" w:lastColumn="0" w:oddVBand="0" w:evenVBand="0" w:oddHBand="0" w:evenHBand="0" w:firstRowFirstColumn="0" w:firstRowLastColumn="0" w:lastRowFirstColumn="0" w:lastRowLastColumn="0"/>
              <w:rPr>
                <w:rFonts w:ascii="Cambria" w:eastAsia="Cambria" w:hAnsi="Cambria" w:cs="Times New Roman"/>
                <w:sz w:val="20"/>
                <w:szCs w:val="20"/>
              </w:rPr>
            </w:pPr>
            <w:r w:rsidRPr="00B52DB0">
              <w:rPr>
                <w:rFonts w:ascii="LvtdpvLgwfglXxkdbhBscyvkAdvTT5a" w:eastAsia="Cambria" w:hAnsi="LvtdpvLgwfglXxkdbhBscyvkAdvTT5a" w:cs="LvtdpvLgwfglXxkdbhBscyvkAdvTT5a"/>
                <w:sz w:val="20"/>
                <w:szCs w:val="20"/>
              </w:rPr>
              <w:t>H</w:t>
            </w:r>
          </w:p>
        </w:tc>
        <w:tc>
          <w:tcPr>
            <w:tcW w:w="828" w:type="pct"/>
          </w:tcPr>
          <w:p w14:paraId="4AD049DC" w14:textId="77777777" w:rsidR="009214A6" w:rsidRPr="00B52DB0" w:rsidRDefault="009214A6" w:rsidP="005C60C0">
            <w:pPr>
              <w:cnfStyle w:val="100000000000" w:firstRow="1" w:lastRow="0" w:firstColumn="0" w:lastColumn="0" w:oddVBand="0" w:evenVBand="0" w:oddHBand="0" w:evenHBand="0" w:firstRowFirstColumn="0" w:firstRowLastColumn="0" w:lastRowFirstColumn="0" w:lastRowLastColumn="0"/>
              <w:rPr>
                <w:rFonts w:ascii="Cambria" w:eastAsia="Cambria" w:hAnsi="Cambria" w:cs="Times New Roman"/>
                <w:sz w:val="20"/>
                <w:szCs w:val="20"/>
              </w:rPr>
            </w:pPr>
            <w:r w:rsidRPr="00B52DB0">
              <w:rPr>
                <w:rFonts w:ascii="LvtdpvLgwfglXxkdbhBscyvkAdvTT5a" w:eastAsia="Cambria" w:hAnsi="LvtdpvLgwfglXxkdbhBscyvkAdvTT5a" w:cs="LvtdpvLgwfglXxkdbhBscyvkAdvTT5a"/>
                <w:sz w:val="20"/>
                <w:szCs w:val="20"/>
              </w:rPr>
              <w:t>Description</w:t>
            </w:r>
          </w:p>
        </w:tc>
        <w:tc>
          <w:tcPr>
            <w:tcW w:w="768" w:type="pct"/>
          </w:tcPr>
          <w:p w14:paraId="33AE4A19" w14:textId="77777777" w:rsidR="009214A6" w:rsidRPr="00B52DB0" w:rsidRDefault="009214A6" w:rsidP="005C60C0">
            <w:pPr>
              <w:cnfStyle w:val="100000000000" w:firstRow="1" w:lastRow="0" w:firstColumn="0" w:lastColumn="0" w:oddVBand="0" w:evenVBand="0" w:oddHBand="0" w:evenHBand="0" w:firstRowFirstColumn="0" w:firstRowLastColumn="0" w:lastRowFirstColumn="0" w:lastRowLastColumn="0"/>
              <w:rPr>
                <w:rFonts w:ascii="Cambria" w:eastAsia="Cambria" w:hAnsi="Cambria" w:cs="Times New Roman"/>
                <w:sz w:val="20"/>
                <w:szCs w:val="20"/>
              </w:rPr>
            </w:pPr>
            <w:r w:rsidRPr="00B52DB0">
              <w:rPr>
                <w:rFonts w:ascii="LvtdpvLgwfglXxkdbhBscyvkAdvTT5a" w:eastAsia="Cambria" w:hAnsi="LvtdpvLgwfglXxkdbhBscyvkAdvTT5a" w:cs="LvtdpvLgwfglXxkdbhBscyvkAdvTT5a"/>
                <w:sz w:val="20"/>
                <w:szCs w:val="20"/>
              </w:rPr>
              <w:t>Representation</w:t>
            </w:r>
          </w:p>
        </w:tc>
      </w:tr>
      <w:tr w:rsidR="009214A6" w:rsidRPr="00B52DB0" w14:paraId="1367F786" w14:textId="77777777" w:rsidTr="005C60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 w:type="pct"/>
          </w:tcPr>
          <w:p w14:paraId="5DC5BB75"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AMN</w:t>
            </w:r>
          </w:p>
        </w:tc>
        <w:tc>
          <w:tcPr>
            <w:tcW w:w="681" w:type="pct"/>
          </w:tcPr>
          <w:p w14:paraId="05B55325"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4]</w:t>
            </w:r>
          </w:p>
        </w:tc>
        <w:tc>
          <w:tcPr>
            <w:tcW w:w="680" w:type="pct"/>
          </w:tcPr>
          <w:p w14:paraId="18436B8A"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4]</w:t>
            </w:r>
          </w:p>
        </w:tc>
        <w:tc>
          <w:tcPr>
            <w:tcW w:w="680" w:type="pct"/>
          </w:tcPr>
          <w:p w14:paraId="6D815057"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 xml:space="preserve">1; </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6]</w:t>
            </w:r>
          </w:p>
        </w:tc>
        <w:tc>
          <w:tcPr>
            <w:tcW w:w="680" w:type="pct"/>
          </w:tcPr>
          <w:p w14:paraId="14F41730"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4; 0.4]</w:t>
            </w:r>
          </w:p>
        </w:tc>
        <w:tc>
          <w:tcPr>
            <w:tcW w:w="828" w:type="pct"/>
          </w:tcPr>
          <w:p w14:paraId="732A5065" w14:textId="77777777" w:rsidR="009214A6" w:rsidRPr="00B52DB0" w:rsidRDefault="009214A6" w:rsidP="005C60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LvtdpvLgwfglXxkdbhBscyvkAdvTT5a" w:eastAsia="Cambria" w:hAnsi="LvtdpvLgwfglXxkdbhBscyvkAdvTT5a" w:cs="LvtdpvLgwfglXxkdbhBscyvkAdvTT5a"/>
                <w:sz w:val="16"/>
                <w:szCs w:val="16"/>
              </w:rPr>
            </w:pPr>
            <w:r w:rsidRPr="00B52DB0">
              <w:rPr>
                <w:rFonts w:ascii="LvtdpvLgwfglXxkdbhBscyvkAdvTT5a" w:eastAsia="Cambria" w:hAnsi="LvtdpvLgwfglXxkdbhBscyvkAdvTT5a" w:cs="LvtdpvLgwfglXxkdbhBscyvkAdvTT5a"/>
                <w:sz w:val="16"/>
                <w:szCs w:val="16"/>
              </w:rPr>
              <w:t>Indetermination or</w:t>
            </w:r>
          </w:p>
          <w:p w14:paraId="395B293B"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paracompleteness</w:t>
            </w:r>
          </w:p>
        </w:tc>
        <w:tc>
          <w:tcPr>
            <w:tcW w:w="768" w:type="pct"/>
          </w:tcPr>
          <w:p w14:paraId="79497DB1"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GkjjshLstvjbJnnnbbCkvcvbAdvTTdf" w:eastAsia="GkjjshLstvjbJnnnbbCkvcvbAdvTTdf" w:hAnsi="Cambria" w:cs="GkjjshLstvjbJnnnbbCkvcvbAdvTTdf" w:hint="eastAsia"/>
                <w:sz w:val="16"/>
                <w:szCs w:val="16"/>
              </w:rPr>
              <w:t>⊥</w:t>
            </w:r>
          </w:p>
        </w:tc>
      </w:tr>
      <w:tr w:rsidR="009214A6" w:rsidRPr="00B52DB0" w14:paraId="7C49B9C4" w14:textId="77777777" w:rsidTr="005C60C0">
        <w:tc>
          <w:tcPr>
            <w:cnfStyle w:val="001000000000" w:firstRow="0" w:lastRow="0" w:firstColumn="1" w:lastColumn="0" w:oddVBand="0" w:evenVBand="0" w:oddHBand="0" w:evenHBand="0" w:firstRowFirstColumn="0" w:firstRowLastColumn="0" w:lastRowFirstColumn="0" w:lastRowLastColumn="0"/>
            <w:tcW w:w="683" w:type="pct"/>
          </w:tcPr>
          <w:p w14:paraId="168F8BDA"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BRS</w:t>
            </w:r>
          </w:p>
        </w:tc>
        <w:tc>
          <w:tcPr>
            <w:tcW w:w="681" w:type="pct"/>
          </w:tcPr>
          <w:p w14:paraId="1BF4D834"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6; 1]</w:t>
            </w:r>
          </w:p>
        </w:tc>
        <w:tc>
          <w:tcPr>
            <w:tcW w:w="680" w:type="pct"/>
          </w:tcPr>
          <w:p w14:paraId="1B170A99"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6; 1]</w:t>
            </w:r>
          </w:p>
        </w:tc>
        <w:tc>
          <w:tcPr>
            <w:tcW w:w="680" w:type="pct"/>
          </w:tcPr>
          <w:p w14:paraId="5DFE62E7"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6; 1]</w:t>
            </w:r>
          </w:p>
        </w:tc>
        <w:tc>
          <w:tcPr>
            <w:tcW w:w="680" w:type="pct"/>
          </w:tcPr>
          <w:p w14:paraId="03251129"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4; 0.4]</w:t>
            </w:r>
          </w:p>
        </w:tc>
        <w:tc>
          <w:tcPr>
            <w:tcW w:w="828" w:type="pct"/>
          </w:tcPr>
          <w:p w14:paraId="4010122F"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Inconsistency</w:t>
            </w:r>
          </w:p>
        </w:tc>
        <w:tc>
          <w:tcPr>
            <w:tcW w:w="768" w:type="pct"/>
          </w:tcPr>
          <w:p w14:paraId="43966912"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CwxknsWycrnfFppxbqDgfptsAdvTTdf" w:eastAsia="CwxknsWycrnfFppxbqDgfptsAdvTTdf" w:hAnsi="Cambria" w:cs="CwxknsWycrnfFppxbqDgfptsAdvTTdf" w:hint="eastAsia"/>
                <w:sz w:val="16"/>
                <w:szCs w:val="16"/>
              </w:rPr>
              <w:t>┬</w:t>
            </w:r>
          </w:p>
        </w:tc>
      </w:tr>
      <w:tr w:rsidR="009214A6" w:rsidRPr="00B52DB0" w14:paraId="4E9713F7" w14:textId="77777777" w:rsidTr="005C60C0">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683" w:type="pct"/>
          </w:tcPr>
          <w:p w14:paraId="3368996D"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CPQ</w:t>
            </w:r>
          </w:p>
        </w:tc>
        <w:tc>
          <w:tcPr>
            <w:tcW w:w="681" w:type="pct"/>
          </w:tcPr>
          <w:p w14:paraId="4ED2C2F0"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6; 1]</w:t>
            </w:r>
          </w:p>
        </w:tc>
        <w:tc>
          <w:tcPr>
            <w:tcW w:w="680" w:type="pct"/>
          </w:tcPr>
          <w:p w14:paraId="068D50F3"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4]</w:t>
            </w:r>
          </w:p>
        </w:tc>
        <w:tc>
          <w:tcPr>
            <w:tcW w:w="680" w:type="pct"/>
          </w:tcPr>
          <w:p w14:paraId="766732FF"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4; 0.4]</w:t>
            </w:r>
          </w:p>
        </w:tc>
        <w:tc>
          <w:tcPr>
            <w:tcW w:w="680" w:type="pct"/>
          </w:tcPr>
          <w:p w14:paraId="701C4DBB"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6; 1]</w:t>
            </w:r>
          </w:p>
        </w:tc>
        <w:tc>
          <w:tcPr>
            <w:tcW w:w="828" w:type="pct"/>
          </w:tcPr>
          <w:p w14:paraId="08DEEAC2"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Truth</w:t>
            </w:r>
          </w:p>
        </w:tc>
        <w:tc>
          <w:tcPr>
            <w:tcW w:w="768" w:type="pct"/>
          </w:tcPr>
          <w:p w14:paraId="6AE0D6A3"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V</w:t>
            </w:r>
          </w:p>
        </w:tc>
      </w:tr>
      <w:tr w:rsidR="009214A6" w:rsidRPr="00B52DB0" w14:paraId="417CBDD8" w14:textId="77777777" w:rsidTr="005C60C0">
        <w:tc>
          <w:tcPr>
            <w:cnfStyle w:val="001000000000" w:firstRow="0" w:lastRow="0" w:firstColumn="1" w:lastColumn="0" w:oddVBand="0" w:evenVBand="0" w:oddHBand="0" w:evenHBand="0" w:firstRowFirstColumn="0" w:firstRowLastColumn="0" w:lastRowFirstColumn="0" w:lastRowLastColumn="0"/>
            <w:tcW w:w="683" w:type="pct"/>
          </w:tcPr>
          <w:p w14:paraId="14E5C22D"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DTU</w:t>
            </w:r>
          </w:p>
        </w:tc>
        <w:tc>
          <w:tcPr>
            <w:tcW w:w="681" w:type="pct"/>
          </w:tcPr>
          <w:p w14:paraId="4D56EAD9"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4]</w:t>
            </w:r>
          </w:p>
        </w:tc>
        <w:tc>
          <w:tcPr>
            <w:tcW w:w="680" w:type="pct"/>
          </w:tcPr>
          <w:p w14:paraId="1A7C7102"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6; 1]</w:t>
            </w:r>
          </w:p>
        </w:tc>
        <w:tc>
          <w:tcPr>
            <w:tcW w:w="680" w:type="pct"/>
          </w:tcPr>
          <w:p w14:paraId="33081BF7"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4; 0.4]</w:t>
            </w:r>
          </w:p>
        </w:tc>
        <w:tc>
          <w:tcPr>
            <w:tcW w:w="680" w:type="pct"/>
          </w:tcPr>
          <w:p w14:paraId="59259C16"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 xml:space="preserve">1; </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6]</w:t>
            </w:r>
          </w:p>
        </w:tc>
        <w:tc>
          <w:tcPr>
            <w:tcW w:w="828" w:type="pct"/>
          </w:tcPr>
          <w:p w14:paraId="12E1CB2A"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Falsity</w:t>
            </w:r>
          </w:p>
        </w:tc>
        <w:tc>
          <w:tcPr>
            <w:tcW w:w="768" w:type="pct"/>
          </w:tcPr>
          <w:p w14:paraId="7B3BD58F"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F</w:t>
            </w:r>
          </w:p>
        </w:tc>
      </w:tr>
      <w:tr w:rsidR="009214A6" w:rsidRPr="00B52DB0" w14:paraId="5DF2711A" w14:textId="77777777" w:rsidTr="005C60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 w:type="pct"/>
          </w:tcPr>
          <w:p w14:paraId="698BDAB6"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FSL</w:t>
            </w:r>
          </w:p>
        </w:tc>
        <w:tc>
          <w:tcPr>
            <w:tcW w:w="681" w:type="pct"/>
          </w:tcPr>
          <w:p w14:paraId="355270C1"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0.8]</w:t>
            </w:r>
          </w:p>
        </w:tc>
        <w:tc>
          <w:tcPr>
            <w:tcW w:w="680" w:type="pct"/>
          </w:tcPr>
          <w:p w14:paraId="36BC6086"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1]</w:t>
            </w:r>
          </w:p>
        </w:tc>
        <w:tc>
          <w:tcPr>
            <w:tcW w:w="680" w:type="pct"/>
          </w:tcPr>
          <w:p w14:paraId="73CFC84C"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6[</w:t>
            </w:r>
          </w:p>
        </w:tc>
        <w:tc>
          <w:tcPr>
            <w:tcW w:w="680" w:type="pct"/>
          </w:tcPr>
          <w:p w14:paraId="054400BA"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5; 0]</w:t>
            </w:r>
          </w:p>
        </w:tc>
        <w:tc>
          <w:tcPr>
            <w:tcW w:w="828" w:type="pct"/>
          </w:tcPr>
          <w:p w14:paraId="1CDC8F74" w14:textId="77777777" w:rsidR="009214A6" w:rsidRPr="00B52DB0" w:rsidRDefault="009214A6" w:rsidP="005C60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inconsistency</w:t>
            </w:r>
          </w:p>
          <w:p w14:paraId="54780B3D"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tending to falsity</w:t>
            </w:r>
          </w:p>
        </w:tc>
        <w:tc>
          <w:tcPr>
            <w:tcW w:w="768" w:type="pct"/>
          </w:tcPr>
          <w:p w14:paraId="1C54028C"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Q</w:t>
            </w:r>
            <w:r w:rsidRPr="00B52DB0">
              <w:rPr>
                <w:rFonts w:ascii="CwxknsWycrnfFppxbqDgfptsAdvTTdf" w:eastAsia="CwxknsWycrnfFppxbqDgfptsAdvTTdf" w:hAnsi="LvtdpvLgwfglXxkdbhBscyvkAdvTT5a" w:cs="CwxknsWycrnfFppxbqDgfptsAdvTTdf" w:hint="eastAsia"/>
                <w:sz w:val="16"/>
                <w:szCs w:val="16"/>
              </w:rPr>
              <w:t>┬</w:t>
            </w:r>
            <w:r w:rsidRPr="00B52DB0">
              <w:rPr>
                <w:rFonts w:ascii="CwxknsWycrnfFppxbqDgfptsAdvTTdf" w:eastAsia="CwxknsWycrnfFppxbqDgfptsAdvTTdf" w:hAnsi="LvtdpvLgwfglXxkdbhBscyvkAdvTT5a" w:cs="CwxknsWycrnfFppxbqDgfptsAdvTTdf"/>
                <w:sz w:val="16"/>
                <w:szCs w:val="16"/>
              </w:rPr>
              <w:t xml:space="preserve">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LvtdpvLgwfglXxkdbhBscyvkAdvTT5a" w:eastAsia="Cambria" w:hAnsi="LvtdpvLgwfglXxkdbhBscyvkAdvTT5a" w:cs="LvtdpvLgwfglXxkdbhBscyvkAdvTT5a"/>
                <w:sz w:val="16"/>
                <w:szCs w:val="16"/>
              </w:rPr>
              <w:t>F</w:t>
            </w:r>
          </w:p>
        </w:tc>
      </w:tr>
      <w:tr w:rsidR="009214A6" w:rsidRPr="00B52DB0" w14:paraId="097B0D33" w14:textId="77777777" w:rsidTr="005C60C0">
        <w:tc>
          <w:tcPr>
            <w:cnfStyle w:val="001000000000" w:firstRow="0" w:lastRow="0" w:firstColumn="1" w:lastColumn="0" w:oddVBand="0" w:evenVBand="0" w:oddHBand="0" w:evenHBand="0" w:firstRowFirstColumn="0" w:firstRowLastColumn="0" w:lastRowFirstColumn="0" w:lastRowLastColumn="0"/>
            <w:tcW w:w="683" w:type="pct"/>
          </w:tcPr>
          <w:p w14:paraId="38E9CDC9"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HUL</w:t>
            </w:r>
          </w:p>
        </w:tc>
        <w:tc>
          <w:tcPr>
            <w:tcW w:w="681" w:type="pct"/>
          </w:tcPr>
          <w:p w14:paraId="7C885B9A"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2; 0.5]</w:t>
            </w:r>
          </w:p>
        </w:tc>
        <w:tc>
          <w:tcPr>
            <w:tcW w:w="680" w:type="pct"/>
          </w:tcPr>
          <w:p w14:paraId="162F1D02"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1]</w:t>
            </w:r>
          </w:p>
        </w:tc>
        <w:tc>
          <w:tcPr>
            <w:tcW w:w="680" w:type="pct"/>
          </w:tcPr>
          <w:p w14:paraId="28788528"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680" w:type="pct"/>
          </w:tcPr>
          <w:p w14:paraId="3299288C"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6; 0]</w:t>
            </w:r>
          </w:p>
        </w:tc>
        <w:tc>
          <w:tcPr>
            <w:tcW w:w="828" w:type="pct"/>
          </w:tcPr>
          <w:p w14:paraId="38B5549B" w14:textId="77777777" w:rsidR="009214A6" w:rsidRPr="00B52DB0" w:rsidRDefault="009214A6" w:rsidP="005C60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falsity tending</w:t>
            </w:r>
          </w:p>
          <w:p w14:paraId="1F7B9EAB"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to inconsistency</w:t>
            </w:r>
          </w:p>
        </w:tc>
        <w:tc>
          <w:tcPr>
            <w:tcW w:w="768" w:type="pct"/>
          </w:tcPr>
          <w:p w14:paraId="6482D039"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 xml:space="preserve">QF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CwxknsWycrnfFppxbqDgfptsAdvTTdf" w:eastAsia="CwxknsWycrnfFppxbqDgfptsAdvTTdf" w:hAnsi="LvtdpvLgwfglXxkdbhBscyvkAdvTT5a" w:cs="CwxknsWycrnfFppxbqDgfptsAdvTTdf" w:hint="eastAsia"/>
                <w:sz w:val="16"/>
                <w:szCs w:val="16"/>
              </w:rPr>
              <w:t>┬</w:t>
            </w:r>
          </w:p>
        </w:tc>
      </w:tr>
      <w:tr w:rsidR="009214A6" w:rsidRPr="00B52DB0" w14:paraId="4BDFBFB8" w14:textId="77777777" w:rsidTr="005C60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 w:type="pct"/>
          </w:tcPr>
          <w:p w14:paraId="50B625FB"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HTI</w:t>
            </w:r>
          </w:p>
        </w:tc>
        <w:tc>
          <w:tcPr>
            <w:tcW w:w="681" w:type="pct"/>
          </w:tcPr>
          <w:p w14:paraId="76DC00D2"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680" w:type="pct"/>
          </w:tcPr>
          <w:p w14:paraId="7118750B"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0.8]</w:t>
            </w:r>
          </w:p>
        </w:tc>
        <w:tc>
          <w:tcPr>
            <w:tcW w:w="680" w:type="pct"/>
          </w:tcPr>
          <w:p w14:paraId="524F1178"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CbnxgxCflvfsPprlxtBntptmAdvTT5a" w:eastAsia="Cambria" w:hAnsi="CbnxgxCflvfsPprlxtBntptmAdvTT5a" w:cs="CbnxgxCflvfsPprlxtBntptmAdvTT5a"/>
                <w:sz w:val="16"/>
                <w:szCs w:val="16"/>
              </w:rPr>
              <w:t>–</w:t>
            </w:r>
            <w:r w:rsidRPr="00B52DB0">
              <w:rPr>
                <w:rFonts w:ascii="LvtdpvLgwfglXxkdbhBscyvkAdvTT5a" w:eastAsia="Cambria" w:hAnsi="LvtdpvLgwfglXxkdbhBscyvkAdvTT5a" w:cs="LvtdpvLgwfglXxkdbhBscyvkAdvTT5a"/>
                <w:sz w:val="16"/>
                <w:szCs w:val="16"/>
              </w:rPr>
              <w:t>0.5; 0]</w:t>
            </w:r>
          </w:p>
        </w:tc>
        <w:tc>
          <w:tcPr>
            <w:tcW w:w="680" w:type="pct"/>
          </w:tcPr>
          <w:p w14:paraId="3E5E06C7"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6; 0]</w:t>
            </w:r>
          </w:p>
        </w:tc>
        <w:tc>
          <w:tcPr>
            <w:tcW w:w="828" w:type="pct"/>
          </w:tcPr>
          <w:p w14:paraId="3836E67F" w14:textId="77777777" w:rsidR="009214A6" w:rsidRPr="00B52DB0" w:rsidRDefault="009214A6" w:rsidP="005C60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falsity tending</w:t>
            </w:r>
          </w:p>
          <w:p w14:paraId="2D3566B0"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to indetermination</w:t>
            </w:r>
          </w:p>
        </w:tc>
        <w:tc>
          <w:tcPr>
            <w:tcW w:w="768" w:type="pct"/>
          </w:tcPr>
          <w:p w14:paraId="74B12B87"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 xml:space="preserve">QF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CwxknsWycrnfFppxbqDgfptsAdvTTdf" w:eastAsia="CwxknsWycrnfFppxbqDgfptsAdvTTdf" w:hAnsi="LvtdpvLgwfglXxkdbhBscyvkAdvTT5a" w:cs="CwxknsWycrnfFppxbqDgfptsAdvTTdf" w:hint="eastAsia"/>
                <w:sz w:val="16"/>
                <w:szCs w:val="16"/>
              </w:rPr>
              <w:t>┴</w:t>
            </w:r>
          </w:p>
        </w:tc>
      </w:tr>
      <w:tr w:rsidR="009214A6" w:rsidRPr="00B52DB0" w14:paraId="3D6272F1" w14:textId="77777777" w:rsidTr="005C60C0">
        <w:tc>
          <w:tcPr>
            <w:cnfStyle w:val="001000000000" w:firstRow="0" w:lastRow="0" w:firstColumn="1" w:lastColumn="0" w:oddVBand="0" w:evenVBand="0" w:oddHBand="0" w:evenHBand="0" w:firstRowFirstColumn="0" w:firstRowLastColumn="0" w:lastRowFirstColumn="0" w:lastRowLastColumn="0"/>
            <w:tcW w:w="683" w:type="pct"/>
          </w:tcPr>
          <w:p w14:paraId="61CAE26A"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ENI</w:t>
            </w:r>
          </w:p>
        </w:tc>
        <w:tc>
          <w:tcPr>
            <w:tcW w:w="681" w:type="pct"/>
          </w:tcPr>
          <w:p w14:paraId="3F5CDDEA"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680" w:type="pct"/>
          </w:tcPr>
          <w:p w14:paraId="68BA38F1"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2; 0.5]</w:t>
            </w:r>
          </w:p>
        </w:tc>
        <w:tc>
          <w:tcPr>
            <w:tcW w:w="680" w:type="pct"/>
          </w:tcPr>
          <w:p w14:paraId="4B2754B6"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6; 0]</w:t>
            </w:r>
          </w:p>
        </w:tc>
        <w:tc>
          <w:tcPr>
            <w:tcW w:w="680" w:type="pct"/>
          </w:tcPr>
          <w:p w14:paraId="3EE997D1"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5; 0]</w:t>
            </w:r>
          </w:p>
        </w:tc>
        <w:tc>
          <w:tcPr>
            <w:tcW w:w="828" w:type="pct"/>
          </w:tcPr>
          <w:p w14:paraId="227214A1" w14:textId="77777777" w:rsidR="009214A6" w:rsidRPr="00B52DB0" w:rsidRDefault="009214A6" w:rsidP="005C60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indetermination</w:t>
            </w:r>
          </w:p>
          <w:p w14:paraId="0D8E26F4"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tending to falsity</w:t>
            </w:r>
          </w:p>
        </w:tc>
        <w:tc>
          <w:tcPr>
            <w:tcW w:w="768" w:type="pct"/>
          </w:tcPr>
          <w:p w14:paraId="2179168A"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Q</w:t>
            </w:r>
            <w:r w:rsidRPr="00B52DB0">
              <w:rPr>
                <w:rFonts w:ascii="CwxknsWycrnfFppxbqDgfptsAdvTTdf" w:eastAsia="CwxknsWycrnfFppxbqDgfptsAdvTTdf" w:hAnsi="LvtdpvLgwfglXxkdbhBscyvkAdvTT5a" w:cs="CwxknsWycrnfFppxbqDgfptsAdvTTdf" w:hint="eastAsia"/>
                <w:sz w:val="16"/>
                <w:szCs w:val="16"/>
              </w:rPr>
              <w:t>┴</w:t>
            </w:r>
            <w:r w:rsidRPr="00B52DB0">
              <w:rPr>
                <w:rFonts w:ascii="CwxknsWycrnfFppxbqDgfptsAdvTTdf" w:eastAsia="CwxknsWycrnfFppxbqDgfptsAdvTTdf" w:hAnsi="LvtdpvLgwfglXxkdbhBscyvkAdvTT5a" w:cs="CwxknsWycrnfFppxbqDgfptsAdvTTdf"/>
                <w:sz w:val="16"/>
                <w:szCs w:val="16"/>
              </w:rPr>
              <w:t xml:space="preserve">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LvtdpvLgwfglXxkdbhBscyvkAdvTT5a" w:eastAsia="Cambria" w:hAnsi="LvtdpvLgwfglXxkdbhBscyvkAdvTT5a" w:cs="LvtdpvLgwfglXxkdbhBscyvkAdvTT5a"/>
                <w:sz w:val="16"/>
                <w:szCs w:val="16"/>
              </w:rPr>
              <w:t>F</w:t>
            </w:r>
          </w:p>
        </w:tc>
      </w:tr>
      <w:tr w:rsidR="009214A6" w:rsidRPr="00B52DB0" w14:paraId="2E6A2065" w14:textId="77777777" w:rsidTr="005C60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 w:type="pct"/>
          </w:tcPr>
          <w:p w14:paraId="04E053FB"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EMK</w:t>
            </w:r>
          </w:p>
        </w:tc>
        <w:tc>
          <w:tcPr>
            <w:tcW w:w="681" w:type="pct"/>
          </w:tcPr>
          <w:p w14:paraId="2D028227"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2; 0.5]</w:t>
            </w:r>
          </w:p>
        </w:tc>
        <w:tc>
          <w:tcPr>
            <w:tcW w:w="680" w:type="pct"/>
          </w:tcPr>
          <w:p w14:paraId="5447CDF6"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680" w:type="pct"/>
          </w:tcPr>
          <w:p w14:paraId="61B52E42"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6; 0]</w:t>
            </w:r>
          </w:p>
        </w:tc>
        <w:tc>
          <w:tcPr>
            <w:tcW w:w="680" w:type="pct"/>
          </w:tcPr>
          <w:p w14:paraId="7EBC7649"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828" w:type="pct"/>
          </w:tcPr>
          <w:p w14:paraId="1F12C655" w14:textId="77777777" w:rsidR="009214A6" w:rsidRPr="00B52DB0" w:rsidRDefault="009214A6" w:rsidP="005C60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indetermination</w:t>
            </w:r>
          </w:p>
          <w:p w14:paraId="2E4F6F71"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tending to truth</w:t>
            </w:r>
          </w:p>
        </w:tc>
        <w:tc>
          <w:tcPr>
            <w:tcW w:w="768" w:type="pct"/>
          </w:tcPr>
          <w:p w14:paraId="3872FD3F"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Q</w:t>
            </w:r>
            <w:r w:rsidRPr="00B52DB0">
              <w:rPr>
                <w:rFonts w:ascii="CwxknsWycrnfFppxbqDgfptsAdvTTdf" w:eastAsia="CwxknsWycrnfFppxbqDgfptsAdvTTdf" w:hAnsi="LvtdpvLgwfglXxkdbhBscyvkAdvTT5a" w:cs="CwxknsWycrnfFppxbqDgfptsAdvTTdf" w:hint="eastAsia"/>
                <w:sz w:val="16"/>
                <w:szCs w:val="16"/>
              </w:rPr>
              <w:t>┴</w:t>
            </w:r>
            <w:r w:rsidRPr="00B52DB0">
              <w:rPr>
                <w:rFonts w:ascii="CwxknsWycrnfFppxbqDgfptsAdvTTdf" w:eastAsia="CwxknsWycrnfFppxbqDgfptsAdvTTdf" w:hAnsi="LvtdpvLgwfglXxkdbhBscyvkAdvTT5a" w:cs="CwxknsWycrnfFppxbqDgfptsAdvTTdf"/>
                <w:sz w:val="16"/>
                <w:szCs w:val="16"/>
              </w:rPr>
              <w:t xml:space="preserve">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LvtdpvLgwfglXxkdbhBscyvkAdvTT5a" w:eastAsia="Cambria" w:hAnsi="LvtdpvLgwfglXxkdbhBscyvkAdvTT5a" w:cs="LvtdpvLgwfglXxkdbhBscyvkAdvTT5a"/>
                <w:sz w:val="16"/>
                <w:szCs w:val="16"/>
              </w:rPr>
              <w:t>V</w:t>
            </w:r>
          </w:p>
        </w:tc>
      </w:tr>
      <w:tr w:rsidR="009214A6" w:rsidRPr="00B52DB0" w14:paraId="31A9F3EB" w14:textId="77777777" w:rsidTr="005C60C0">
        <w:tc>
          <w:tcPr>
            <w:cnfStyle w:val="001000000000" w:firstRow="0" w:lastRow="0" w:firstColumn="1" w:lastColumn="0" w:oddVBand="0" w:evenVBand="0" w:oddHBand="0" w:evenHBand="0" w:firstRowFirstColumn="0" w:firstRowLastColumn="0" w:lastRowFirstColumn="0" w:lastRowLastColumn="0"/>
            <w:tcW w:w="683" w:type="pct"/>
          </w:tcPr>
          <w:p w14:paraId="3869999C"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GPK</w:t>
            </w:r>
          </w:p>
        </w:tc>
        <w:tc>
          <w:tcPr>
            <w:tcW w:w="681" w:type="pct"/>
          </w:tcPr>
          <w:p w14:paraId="4636C41F"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0.8]</w:t>
            </w:r>
          </w:p>
        </w:tc>
        <w:tc>
          <w:tcPr>
            <w:tcW w:w="680" w:type="pct"/>
          </w:tcPr>
          <w:p w14:paraId="3E0EB9EB"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680" w:type="pct"/>
          </w:tcPr>
          <w:p w14:paraId="55FF5259"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w:t>
            </w:r>
            <w:r w:rsidRPr="00B52DB0">
              <w:rPr>
                <w:rFonts w:ascii="GkjjshLstvjbJnnnbbCkvcvbAdvTTdf" w:eastAsia="GkjjshLstvjbJnnnbbCkvcvbAdvTTdf" w:hAnsi="LvtdpvLgwfglXxkdbhBscyvkAdvTT5a" w:cs="GkjjshLstvjbJnnnbbCkvcvbAdvTTdf" w:hint="eastAsia"/>
                <w:sz w:val="16"/>
                <w:szCs w:val="16"/>
              </w:rPr>
              <w:t>−</w:t>
            </w:r>
            <w:r w:rsidRPr="00B52DB0">
              <w:rPr>
                <w:rFonts w:ascii="LvtdpvLgwfglXxkdbhBscyvkAdvTT5a" w:eastAsia="Cambria" w:hAnsi="LvtdpvLgwfglXxkdbhBscyvkAdvTT5a" w:cs="LvtdpvLgwfglXxkdbhBscyvkAdvTT5a"/>
                <w:sz w:val="16"/>
                <w:szCs w:val="16"/>
              </w:rPr>
              <w:t>0.5; 0]</w:t>
            </w:r>
          </w:p>
        </w:tc>
        <w:tc>
          <w:tcPr>
            <w:tcW w:w="680" w:type="pct"/>
          </w:tcPr>
          <w:p w14:paraId="3F070257"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6]</w:t>
            </w:r>
          </w:p>
        </w:tc>
        <w:tc>
          <w:tcPr>
            <w:tcW w:w="828" w:type="pct"/>
          </w:tcPr>
          <w:p w14:paraId="0AF18D90" w14:textId="77777777" w:rsidR="009214A6" w:rsidRPr="00B52DB0" w:rsidRDefault="009214A6" w:rsidP="005C60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truth tending to</w:t>
            </w:r>
          </w:p>
          <w:p w14:paraId="6FD08B80"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indetermination</w:t>
            </w:r>
          </w:p>
        </w:tc>
        <w:tc>
          <w:tcPr>
            <w:tcW w:w="768" w:type="pct"/>
          </w:tcPr>
          <w:p w14:paraId="2E84A490"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 xml:space="preserve">QV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CwxknsWycrnfFppxbqDgfptsAdvTTdf" w:eastAsia="CwxknsWycrnfFppxbqDgfptsAdvTTdf" w:hAnsi="LvtdpvLgwfglXxkdbhBscyvkAdvTT5a" w:cs="CwxknsWycrnfFppxbqDgfptsAdvTTdf" w:hint="eastAsia"/>
                <w:sz w:val="16"/>
                <w:szCs w:val="16"/>
              </w:rPr>
              <w:t>┴</w:t>
            </w:r>
          </w:p>
        </w:tc>
      </w:tr>
      <w:tr w:rsidR="009214A6" w:rsidRPr="00B52DB0" w14:paraId="2633D50C" w14:textId="77777777" w:rsidTr="005C60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 w:type="pct"/>
          </w:tcPr>
          <w:p w14:paraId="5FFF3C69"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GQJ</w:t>
            </w:r>
          </w:p>
        </w:tc>
        <w:tc>
          <w:tcPr>
            <w:tcW w:w="681" w:type="pct"/>
          </w:tcPr>
          <w:p w14:paraId="5DBD7144"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1]</w:t>
            </w:r>
          </w:p>
        </w:tc>
        <w:tc>
          <w:tcPr>
            <w:tcW w:w="680" w:type="pct"/>
          </w:tcPr>
          <w:p w14:paraId="47AF37D6"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2; 0.5]</w:t>
            </w:r>
          </w:p>
        </w:tc>
        <w:tc>
          <w:tcPr>
            <w:tcW w:w="680" w:type="pct"/>
          </w:tcPr>
          <w:p w14:paraId="27FDE96E"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680" w:type="pct"/>
          </w:tcPr>
          <w:p w14:paraId="52F0EEE3"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6]</w:t>
            </w:r>
          </w:p>
        </w:tc>
        <w:tc>
          <w:tcPr>
            <w:tcW w:w="828" w:type="pct"/>
          </w:tcPr>
          <w:p w14:paraId="000950B6" w14:textId="77777777" w:rsidR="009214A6" w:rsidRPr="00B52DB0" w:rsidRDefault="009214A6" w:rsidP="005C60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truth tending to</w:t>
            </w:r>
          </w:p>
          <w:p w14:paraId="006A0C38"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inconsistency</w:t>
            </w:r>
          </w:p>
        </w:tc>
        <w:tc>
          <w:tcPr>
            <w:tcW w:w="768" w:type="pct"/>
          </w:tcPr>
          <w:p w14:paraId="7F63795D" w14:textId="77777777" w:rsidR="009214A6" w:rsidRPr="00B52DB0" w:rsidRDefault="009214A6" w:rsidP="005C60C0">
            <w:pPr>
              <w:cnfStyle w:val="000000100000" w:firstRow="0" w:lastRow="0" w:firstColumn="0" w:lastColumn="0" w:oddVBand="0" w:evenVBand="0" w:oddHBand="1"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 xml:space="preserve">QV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CwxknsWycrnfFppxbqDgfptsAdvTTdf" w:eastAsia="CwxknsWycrnfFppxbqDgfptsAdvTTdf" w:hAnsi="LvtdpvLgwfglXxkdbhBscyvkAdvTT5a" w:cs="CwxknsWycrnfFppxbqDgfptsAdvTTdf" w:hint="eastAsia"/>
                <w:sz w:val="16"/>
                <w:szCs w:val="16"/>
              </w:rPr>
              <w:t>┬</w:t>
            </w:r>
          </w:p>
        </w:tc>
      </w:tr>
      <w:tr w:rsidR="009214A6" w:rsidRPr="00B52DB0" w14:paraId="569BBE19" w14:textId="77777777" w:rsidTr="005C60C0">
        <w:tc>
          <w:tcPr>
            <w:cnfStyle w:val="001000000000" w:firstRow="0" w:lastRow="0" w:firstColumn="1" w:lastColumn="0" w:oddVBand="0" w:evenVBand="0" w:oddHBand="0" w:evenHBand="0" w:firstRowFirstColumn="0" w:firstRowLastColumn="0" w:lastRowFirstColumn="0" w:lastRowLastColumn="0"/>
            <w:tcW w:w="683" w:type="pct"/>
          </w:tcPr>
          <w:p w14:paraId="2D81004E" w14:textId="77777777" w:rsidR="009214A6" w:rsidRPr="00B52DB0" w:rsidRDefault="009214A6" w:rsidP="005C60C0">
            <w:pPr>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OFRJ</w:t>
            </w:r>
          </w:p>
        </w:tc>
        <w:tc>
          <w:tcPr>
            <w:tcW w:w="681" w:type="pct"/>
          </w:tcPr>
          <w:p w14:paraId="48F58D19"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1]</w:t>
            </w:r>
          </w:p>
        </w:tc>
        <w:tc>
          <w:tcPr>
            <w:tcW w:w="680" w:type="pct"/>
          </w:tcPr>
          <w:p w14:paraId="0F32CCFB"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5; 0.8]</w:t>
            </w:r>
          </w:p>
        </w:tc>
        <w:tc>
          <w:tcPr>
            <w:tcW w:w="680" w:type="pct"/>
          </w:tcPr>
          <w:p w14:paraId="2AEE64F1"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6]</w:t>
            </w:r>
          </w:p>
        </w:tc>
        <w:tc>
          <w:tcPr>
            <w:tcW w:w="680" w:type="pct"/>
          </w:tcPr>
          <w:p w14:paraId="16A34E64"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rPr>
            </w:pPr>
            <w:r w:rsidRPr="00B52DB0">
              <w:rPr>
                <w:rFonts w:ascii="LvtdpvLgwfglXxkdbhBscyvkAdvTT5a" w:eastAsia="Cambria" w:hAnsi="LvtdpvLgwfglXxkdbhBscyvkAdvTT5a" w:cs="LvtdpvLgwfglXxkdbhBscyvkAdvTT5a"/>
                <w:sz w:val="16"/>
                <w:szCs w:val="16"/>
              </w:rPr>
              <w:t>[0; 0.5]</w:t>
            </w:r>
          </w:p>
        </w:tc>
        <w:tc>
          <w:tcPr>
            <w:tcW w:w="828" w:type="pct"/>
          </w:tcPr>
          <w:p w14:paraId="120307D4" w14:textId="77777777" w:rsidR="009214A6" w:rsidRPr="00B52DB0" w:rsidRDefault="009214A6" w:rsidP="005C60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LvtdpvLgwfglXxkdbhBscyvkAdvTT5a" w:eastAsia="Cambria" w:hAnsi="LvtdpvLgwfglXxkdbhBscyvkAdvTT5a" w:cs="LvtdpvLgwfglXxkdbhBscyvkAdvTT5a"/>
                <w:sz w:val="16"/>
                <w:szCs w:val="16"/>
                <w:lang w:val="en-US"/>
              </w:rPr>
            </w:pPr>
            <w:r w:rsidRPr="00B52DB0">
              <w:rPr>
                <w:rFonts w:ascii="LvtdpvLgwfglXxkdbhBscyvkAdvTT5a" w:eastAsia="Cambria" w:hAnsi="LvtdpvLgwfglXxkdbhBscyvkAdvTT5a" w:cs="LvtdpvLgwfglXxkdbhBscyvkAdvTT5a"/>
                <w:sz w:val="16"/>
                <w:szCs w:val="16"/>
                <w:lang w:val="en-US"/>
              </w:rPr>
              <w:t>Quasi-inconsistency</w:t>
            </w:r>
          </w:p>
          <w:p w14:paraId="19501E05"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lang w:val="en-US"/>
              </w:rPr>
              <w:t>tending to truth</w:t>
            </w:r>
          </w:p>
        </w:tc>
        <w:tc>
          <w:tcPr>
            <w:tcW w:w="768" w:type="pct"/>
          </w:tcPr>
          <w:p w14:paraId="319C5CAA" w14:textId="77777777" w:rsidR="009214A6" w:rsidRPr="00B52DB0" w:rsidRDefault="009214A6" w:rsidP="005C60C0">
            <w:pPr>
              <w:cnfStyle w:val="000000000000" w:firstRow="0" w:lastRow="0" w:firstColumn="0" w:lastColumn="0" w:oddVBand="0" w:evenVBand="0" w:oddHBand="0" w:evenHBand="0" w:firstRowFirstColumn="0" w:firstRowLastColumn="0" w:lastRowFirstColumn="0" w:lastRowLastColumn="0"/>
              <w:rPr>
                <w:rFonts w:ascii="Cambria" w:eastAsia="Cambria" w:hAnsi="Cambria" w:cs="Times New Roman"/>
                <w:lang w:val="en-US"/>
              </w:rPr>
            </w:pPr>
            <w:r w:rsidRPr="00B52DB0">
              <w:rPr>
                <w:rFonts w:ascii="LvtdpvLgwfglXxkdbhBscyvkAdvTT5a" w:eastAsia="Cambria" w:hAnsi="LvtdpvLgwfglXxkdbhBscyvkAdvTT5a" w:cs="LvtdpvLgwfglXxkdbhBscyvkAdvTT5a"/>
                <w:sz w:val="16"/>
                <w:szCs w:val="16"/>
              </w:rPr>
              <w:t>Q</w:t>
            </w:r>
            <w:r w:rsidRPr="00B52DB0">
              <w:rPr>
                <w:rFonts w:ascii="CwxknsWycrnfFppxbqDgfptsAdvTTdf" w:eastAsia="CwxknsWycrnfFppxbqDgfptsAdvTTdf" w:hAnsi="LvtdpvLgwfglXxkdbhBscyvkAdvTT5a" w:cs="CwxknsWycrnfFppxbqDgfptsAdvTTdf" w:hint="eastAsia"/>
                <w:sz w:val="16"/>
                <w:szCs w:val="16"/>
              </w:rPr>
              <w:t>┬</w:t>
            </w:r>
            <w:r w:rsidRPr="00B52DB0">
              <w:rPr>
                <w:rFonts w:ascii="CwxknsWycrnfFppxbqDgfptsAdvTTdf" w:eastAsia="CwxknsWycrnfFppxbqDgfptsAdvTTdf" w:hAnsi="LvtdpvLgwfglXxkdbhBscyvkAdvTT5a" w:cs="CwxknsWycrnfFppxbqDgfptsAdvTTdf"/>
                <w:sz w:val="16"/>
                <w:szCs w:val="16"/>
              </w:rPr>
              <w:t xml:space="preserve"> </w:t>
            </w:r>
            <w:r w:rsidRPr="00B52DB0">
              <w:rPr>
                <w:rFonts w:ascii="FpdvvmYvgmjtYdlljgBhcctwAdvTTdf" w:eastAsia="FpdvvmYvgmjtYdlljgBhcctwAdvTTdf" w:hAnsi="LvtdpvLgwfglXxkdbhBscyvkAdvTT5a" w:cs="FpdvvmYvgmjtYdlljgBhcctwAdvTTdf" w:hint="eastAsia"/>
                <w:sz w:val="16"/>
                <w:szCs w:val="16"/>
              </w:rPr>
              <w:t>→</w:t>
            </w:r>
            <w:r w:rsidRPr="00B52DB0">
              <w:rPr>
                <w:rFonts w:ascii="FpdvvmYvgmjtYdlljgBhcctwAdvTTdf" w:eastAsia="FpdvvmYvgmjtYdlljgBhcctwAdvTTdf" w:hAnsi="LvtdpvLgwfglXxkdbhBscyvkAdvTT5a" w:cs="FpdvvmYvgmjtYdlljgBhcctwAdvTTdf"/>
                <w:sz w:val="16"/>
                <w:szCs w:val="16"/>
              </w:rPr>
              <w:t xml:space="preserve"> </w:t>
            </w:r>
            <w:r w:rsidRPr="00B52DB0">
              <w:rPr>
                <w:rFonts w:ascii="LvtdpvLgwfglXxkdbhBscyvkAdvTT5a" w:eastAsia="Cambria" w:hAnsi="LvtdpvLgwfglXxkdbhBscyvkAdvTT5a" w:cs="LvtdpvLgwfglXxkdbhBscyvkAdvTT5a"/>
                <w:sz w:val="16"/>
                <w:szCs w:val="16"/>
              </w:rPr>
              <w:t>V</w:t>
            </w:r>
          </w:p>
        </w:tc>
      </w:tr>
    </w:tbl>
    <w:p w14:paraId="2FD8A4D7"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2538AB31"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0A0C3D89"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b/>
          <w:bCs/>
          <w:color w:val="000000"/>
          <w:sz w:val="24"/>
          <w:szCs w:val="24"/>
          <w:lang w:val="en-US" w:eastAsia="pt-BR"/>
        </w:rPr>
      </w:pPr>
      <w:r w:rsidRPr="00B52DB0">
        <w:rPr>
          <w:rFonts w:ascii="Arial" w:eastAsia="Arial" w:hAnsi="Arial" w:cs="Arial"/>
          <w:b/>
          <w:bCs/>
          <w:color w:val="000000"/>
          <w:sz w:val="24"/>
          <w:szCs w:val="24"/>
          <w:lang w:val="en-US" w:eastAsia="pt-BR"/>
        </w:rPr>
        <w:t>Settings</w:t>
      </w:r>
    </w:p>
    <w:p w14:paraId="57417785"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Degree of contradiction: G contr = μ1 + μ2 - 1, where you can conclude: -1 ≤ G contr ≤ 1.</w:t>
      </w:r>
    </w:p>
    <w:p w14:paraId="05930B1A" w14:textId="77777777" w:rsidR="009214A6" w:rsidRPr="00B52DB0" w:rsidRDefault="009214A6" w:rsidP="009214A6">
      <w:pPr>
        <w:widowControl w:val="0"/>
        <w:autoSpaceDE w:val="0"/>
        <w:autoSpaceDN w:val="0"/>
        <w:adjustRightInd w:val="0"/>
        <w:spacing w:after="0" w:line="360" w:lineRule="auto"/>
        <w:ind w:hanging="142"/>
        <w:jc w:val="both"/>
        <w:rPr>
          <w:rFonts w:ascii="Arial" w:eastAsia="Arial" w:hAnsi="Arial" w:cs="Arial"/>
          <w:color w:val="000000"/>
          <w:sz w:val="24"/>
          <w:szCs w:val="24"/>
          <w:lang w:val="en-US" w:eastAsia="pt-BR"/>
        </w:rPr>
      </w:pPr>
    </w:p>
    <w:p w14:paraId="751D997E"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Degree of certainty: H cert = μ1 - μ2, where you can conclude: -1 ≤ H cert ≤ 1.</w:t>
      </w:r>
    </w:p>
    <w:p w14:paraId="0B9667B2"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p>
    <w:p w14:paraId="2414C0F4"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Para-completion limit line: MN segment, which G contr = - k1, for 0 &lt;k1 &lt;1.</w:t>
      </w:r>
    </w:p>
    <w:p w14:paraId="4B3B0757"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p>
    <w:p w14:paraId="32955F03"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Inconsistency limit line: segment RS, where G contr = + k1, for 0 &lt;k1 &lt;1.</w:t>
      </w:r>
    </w:p>
    <w:p w14:paraId="276AB7BB"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p>
    <w:p w14:paraId="441738E8"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False limit line: segment TU, which H cert = - k2, for 0 &lt;k2 &lt;1.</w:t>
      </w:r>
    </w:p>
    <w:p w14:paraId="49EEEA0E"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p>
    <w:p w14:paraId="6D9609C1" w14:textId="77777777" w:rsidR="009214A6" w:rsidRPr="00B52DB0" w:rsidRDefault="009214A6" w:rsidP="009214A6">
      <w:pPr>
        <w:widowControl w:val="0"/>
        <w:autoSpaceDE w:val="0"/>
        <w:autoSpaceDN w:val="0"/>
        <w:adjustRightInd w:val="0"/>
        <w:spacing w:after="0" w:line="360" w:lineRule="auto"/>
        <w:jc w:val="both"/>
        <w:rPr>
          <w:rFonts w:ascii="Arial" w:eastAsia="Arial" w:hAnsi="Arial" w:cs="Arial"/>
          <w:color w:val="000000"/>
          <w:sz w:val="24"/>
          <w:szCs w:val="24"/>
          <w:lang w:val="en-US" w:eastAsia="pt-BR"/>
        </w:rPr>
      </w:pPr>
      <w:r w:rsidRPr="00B52DB0">
        <w:rPr>
          <w:rFonts w:ascii="Arial" w:eastAsia="Arial" w:hAnsi="Arial" w:cs="Arial"/>
          <w:color w:val="000000"/>
          <w:sz w:val="24"/>
          <w:szCs w:val="24"/>
          <w:lang w:val="en-US" w:eastAsia="pt-BR"/>
        </w:rPr>
        <w:t>Truth limit line: PQ segment, which H cert = + k2, for 0 &lt;k2 &lt;1.</w:t>
      </w:r>
    </w:p>
    <w:p w14:paraId="300115D1"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color w:val="000000"/>
          <w:sz w:val="24"/>
          <w:szCs w:val="24"/>
          <w:lang w:val="en-US" w:eastAsia="pt-BR"/>
        </w:rPr>
      </w:pPr>
    </w:p>
    <w:p w14:paraId="34AED190"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b/>
          <w:bCs/>
          <w:sz w:val="24"/>
          <w:szCs w:val="24"/>
          <w:lang w:val="en-US" w:eastAsia="pt-BR"/>
        </w:rPr>
      </w:pPr>
      <w:r w:rsidRPr="00B52DB0">
        <w:rPr>
          <w:rFonts w:ascii="Arial" w:eastAsia="Arial" w:hAnsi="Arial" w:cs="Arial"/>
          <w:b/>
          <w:bCs/>
          <w:sz w:val="24"/>
          <w:szCs w:val="24"/>
          <w:lang w:val="en-US" w:eastAsia="pt-BR"/>
        </w:rPr>
        <w:lastRenderedPageBreak/>
        <w:t>Steps of the Paraconsistent Decision Method</w:t>
      </w:r>
    </w:p>
    <w:p w14:paraId="6C167FC4"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The Paraconsistent Decision Method (PDM) consists of eight steps, of which only a brief idea will be outlined at first, while the rest of the details will come along shortly down the chapter.</w:t>
      </w:r>
    </w:p>
    <w:p w14:paraId="36306868"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p>
    <w:p w14:paraId="7A222E53"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1) Set the level of the requirement (LR) or control level of the decision to be made.</w:t>
      </w:r>
    </w:p>
    <w:p w14:paraId="0C583079"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2) Select the most critical factors (Fi) that most influence the decision.</w:t>
      </w:r>
    </w:p>
    <w:p w14:paraId="2E48516C"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3) Define sections (Sj) for each factor (Three, four, five, or more sections can be set depending on the case and the level of detail desired).</w:t>
      </w:r>
    </w:p>
    <w:p w14:paraId="2768704E"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4) Build the database, which is composed of the weights (Pi) assigned to factors (for instance to distinguish them by importance) and by the values of favorable evidence (or degree of belief) (a) and the contrary evidence (or degree of disbelief) (b) assigned to each factor in one of the sections; the weights and values of evidence are assigned by experts conveniently selected to give their opinion (The database can also be built with stored statistical data obtained from previous experiences in similar enterprises).</w:t>
      </w:r>
    </w:p>
    <w:p w14:paraId="6CA93288"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5) Perform field survey (or research) to find out in which section (condition) each factor is placed.</w:t>
      </w:r>
    </w:p>
    <w:p w14:paraId="32046F36"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 xml:space="preserve">(6) Obtain the value of the degree of favorable evidence (ai,R) and the value of the degree of  contrary evidence (bi,R) for each of the chosen factors (Fi), with 1 </w:t>
      </w:r>
      <w:r w:rsidRPr="00B52DB0">
        <w:rPr>
          <w:rFonts w:ascii="Arial" w:eastAsia="GkjjshLstvjbJnnnbbCkvcvbAdvTTdf" w:hAnsi="Arial" w:cs="Arial"/>
          <w:sz w:val="24"/>
          <w:szCs w:val="24"/>
          <w:lang w:val="en-US" w:eastAsia="pt-BR"/>
        </w:rPr>
        <w:t xml:space="preserve">≤ </w:t>
      </w:r>
      <w:r w:rsidRPr="00B52DB0">
        <w:rPr>
          <w:rFonts w:ascii="Arial" w:eastAsia="Arial" w:hAnsi="Arial" w:cs="Arial"/>
          <w:sz w:val="24"/>
          <w:szCs w:val="24"/>
          <w:lang w:val="en-US" w:eastAsia="pt-BR"/>
        </w:rPr>
        <w:t xml:space="preserve">i </w:t>
      </w:r>
      <w:r w:rsidRPr="00B52DB0">
        <w:rPr>
          <w:rFonts w:ascii="Arial" w:eastAsia="GkjjshLstvjbJnnnbbCkvcvbAdvTTdf" w:hAnsi="Arial" w:cs="Arial"/>
          <w:sz w:val="24"/>
          <w:szCs w:val="24"/>
          <w:lang w:val="en-US" w:eastAsia="pt-BR"/>
        </w:rPr>
        <w:t xml:space="preserve">≤ </w:t>
      </w:r>
      <w:r w:rsidRPr="00B52DB0">
        <w:rPr>
          <w:rFonts w:ascii="Arial" w:eastAsia="Arial" w:hAnsi="Arial" w:cs="Arial"/>
          <w:sz w:val="24"/>
          <w:szCs w:val="24"/>
          <w:lang w:val="en-US" w:eastAsia="pt-BR"/>
        </w:rPr>
        <w:t>n, in sections found in the survey (Spj) by applying the maximizing (MAX operator) and minimizing (MIN operator) techniques of Logic (Eτ).</w:t>
      </w:r>
    </w:p>
    <w:p w14:paraId="6F2B425B"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7) Obtain the degree of favorable evidence (aW) and the degree of contrary evidence (bW) of the barycenter of the points representing the selected factors in the lattice (τ).</w:t>
      </w:r>
    </w:p>
    <w:p w14:paraId="699D91CB" w14:textId="77777777" w:rsidR="009214A6" w:rsidRPr="00B52DB0" w:rsidRDefault="009214A6" w:rsidP="009214A6">
      <w:pPr>
        <w:widowControl w:val="0"/>
        <w:autoSpaceDE w:val="0"/>
        <w:autoSpaceDN w:val="0"/>
        <w:adjustRightInd w:val="0"/>
        <w:spacing w:after="0" w:line="360" w:lineRule="auto"/>
        <w:ind w:firstLine="567"/>
        <w:jc w:val="both"/>
        <w:rPr>
          <w:rFonts w:ascii="Arial" w:eastAsia="Arial" w:hAnsi="Arial" w:cs="Arial"/>
          <w:sz w:val="24"/>
          <w:szCs w:val="24"/>
          <w:lang w:val="en-US" w:eastAsia="pt-BR"/>
        </w:rPr>
      </w:pPr>
      <w:r w:rsidRPr="00B52DB0">
        <w:rPr>
          <w:rFonts w:ascii="Arial" w:eastAsia="Arial" w:hAnsi="Arial" w:cs="Arial"/>
          <w:sz w:val="24"/>
          <w:szCs w:val="24"/>
          <w:lang w:val="en-US" w:eastAsia="pt-BR"/>
        </w:rPr>
        <w:t>(8) Make the decision by applying the decision rule or the para-analyzing algorithm.</w:t>
      </w:r>
    </w:p>
    <w:p w14:paraId="5312B4E3" w14:textId="77777777" w:rsidR="00716B73" w:rsidRPr="009214A6" w:rsidRDefault="00716B73">
      <w:pPr>
        <w:rPr>
          <w:lang w:val="en-US"/>
        </w:rPr>
      </w:pPr>
    </w:p>
    <w:sectPr w:rsidR="00716B73" w:rsidRPr="009214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vtdpvLgwfglXxkdbhBscyvkAdvTT5a">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GkqhvvNfdcwqSbhkwsPrrtbpAdvTT8f">
    <w:altName w:val="Cambria"/>
    <w:panose1 w:val="00000000000000000000"/>
    <w:charset w:val="00"/>
    <w:family w:val="roman"/>
    <w:notTrueType/>
    <w:pitch w:val="default"/>
    <w:sig w:usb0="00000003" w:usb1="00000000" w:usb2="00000000" w:usb3="00000000" w:csb0="00000001" w:csb1="00000000"/>
  </w:font>
  <w:font w:name="GkjjshLstvjbJnnnbbCkvcvbAdvTTdf">
    <w:altName w:val="Yu Gothic"/>
    <w:panose1 w:val="00000000000000000000"/>
    <w:charset w:val="80"/>
    <w:family w:val="auto"/>
    <w:notTrueType/>
    <w:pitch w:val="default"/>
    <w:sig w:usb0="00000000" w:usb1="08070000" w:usb2="00000010" w:usb3="00000000" w:csb0="00020000" w:csb1="00000000"/>
  </w:font>
  <w:font w:name="CwxknsWycrnfFppxbqDgfptsAdvTTdf">
    <w:altName w:val="Yu Gothic"/>
    <w:panose1 w:val="00000000000000000000"/>
    <w:charset w:val="80"/>
    <w:family w:val="auto"/>
    <w:notTrueType/>
    <w:pitch w:val="default"/>
    <w:sig w:usb0="00000000" w:usb1="08070000" w:usb2="00000010" w:usb3="00000000" w:csb0="00020000" w:csb1="00000000"/>
  </w:font>
  <w:font w:name="FpdvvmYvgmjtYdlljgBhcctwAdvTTdf">
    <w:altName w:val="Yu Gothic"/>
    <w:panose1 w:val="00000000000000000000"/>
    <w:charset w:val="80"/>
    <w:family w:val="auto"/>
    <w:notTrueType/>
    <w:pitch w:val="default"/>
    <w:sig w:usb0="00000000" w:usb1="08070000" w:usb2="00000010" w:usb3="00000000" w:csb0="00020000" w:csb1="00000000"/>
  </w:font>
  <w:font w:name="CbnxgxCflvfsPprlxtBntptmAdvTT5a">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4A6"/>
    <w:rsid w:val="00345519"/>
    <w:rsid w:val="00611250"/>
    <w:rsid w:val="00716B73"/>
    <w:rsid w:val="0083126D"/>
    <w:rsid w:val="009214A6"/>
    <w:rsid w:val="00BC41B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99C32"/>
  <w15:chartTrackingRefBased/>
  <w15:docId w15:val="{89C09CDA-4313-48A0-BC06-3730E7A3D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4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deLista6Colorida1">
    <w:name w:val="Tabela de Lista 6 Colorida1"/>
    <w:basedOn w:val="TableNormal"/>
    <w:uiPriority w:val="51"/>
    <w:rsid w:val="009214A6"/>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30</Words>
  <Characters>5307</Characters>
  <Application>Microsoft Office Word</Application>
  <DocSecurity>0</DocSecurity>
  <Lines>44</Lines>
  <Paragraphs>12</Paragraphs>
  <ScaleCrop>false</ScaleCrop>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ampolina alecampolina</dc:creator>
  <cp:keywords/>
  <dc:description/>
  <cp:lastModifiedBy>Admin</cp:lastModifiedBy>
  <cp:revision>4</cp:revision>
  <dcterms:created xsi:type="dcterms:W3CDTF">2022-03-07T20:49:00Z</dcterms:created>
  <dcterms:modified xsi:type="dcterms:W3CDTF">2022-05-17T23:59:00Z</dcterms:modified>
</cp:coreProperties>
</file>